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ind w:left="0" w:hanging="0"/>
        <w:jc w:val="center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1"/>
        <w:spacing w:lineRule="auto" w:line="480" w:before="0" w:after="0"/>
        <w:ind w:left="0" w:hanging="0"/>
        <w:jc w:val="center"/>
        <w:rPr>
          <w:b w:val="false"/>
          <w:b w:val="false"/>
          <w:color w:val="000000"/>
          <w:lang w:val="en-US"/>
        </w:rPr>
      </w:pPr>
      <w:r>
        <w:rPr>
          <w:rFonts w:cs="Calibri" w:ascii="Calibri" w:hAnsi="Calibri"/>
          <w:lang w:val="en-US"/>
        </w:rPr>
        <w:t>SUPPLEMENTARY MATERIALS</w:t>
      </w:r>
    </w:p>
    <w:p>
      <w:pPr>
        <w:pStyle w:val="Normal"/>
        <w:spacing w:before="0" w:after="0"/>
        <w:ind w:left="0" w:hanging="0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  <w:r>
        <w:br w:type="page"/>
      </w:r>
    </w:p>
    <w:p>
      <w:pPr>
        <w:pStyle w:val="Normal"/>
        <w:spacing w:before="0" w:after="0"/>
        <w:ind w:left="0" w:hanging="0"/>
        <w:jc w:val="center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Table A. Characteristics of included children according to each trajectory identified by </w:t>
      </w:r>
      <w:r>
        <w:rPr/>
        <w:t>the latent class analysis</w:t>
      </w:r>
    </w:p>
    <w:tbl>
      <w:tblPr>
        <w:tblW w:w="109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87"/>
        <w:gridCol w:w="1423"/>
        <w:gridCol w:w="1082"/>
        <w:gridCol w:w="1276"/>
        <w:gridCol w:w="1304"/>
        <w:gridCol w:w="1150"/>
        <w:gridCol w:w="1082"/>
      </w:tblGrid>
      <w:tr>
        <w:trPr>
          <w:trHeight w:val="275" w:hRule="atLeast"/>
        </w:trPr>
        <w:tc>
          <w:tcPr>
            <w:tcW w:w="3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Variable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ategory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low loss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low gain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pid gain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2,46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67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51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195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=3,850</w:t>
            </w:r>
          </w:p>
        </w:tc>
      </w:tr>
      <w:tr>
        <w:trPr>
          <w:trHeight w:val="275" w:hRule="atLeast"/>
        </w:trPr>
        <w:tc>
          <w:tcPr>
            <w:tcW w:w="10904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Children’s characteristics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hild’s gender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ale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75 (51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85 (5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04 (59.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2 (62.6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86 (54.2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Gestational age, n (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22-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44 (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4 (19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4 (24.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4 (22.6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46 (19.4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30-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45 (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4 (21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5 (18.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2 (16.4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16 (18.6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32-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11 (36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38 (35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69 (33.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9 (35.4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87 (36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34-3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69 (27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60 (23.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2 (23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0 (25.6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01 (26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irth weight Z-score**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(-0.9,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(-1,0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(-1.5,0.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(-0.9,0.5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(-1,0.4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irth HC Z-score**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(-0.7,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(-0.9,0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(-1,0.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(-0.7,0.8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(-0.7,0.5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ischarge weight Z-score**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9 (-1.5,-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9 (-1.6,-0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4 (-2,-0.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1 (-1.8,-0.5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9 (-1.6,-0.3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ischarge height Z-score**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1 (-1.8,-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2 (-1.9,-0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5 (-2.3,-0.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4 (-2,-0.8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2 (-1.9,-0.5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ischarge HC Z-score**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(-0.6,0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(-0.7,0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(-0.9,0.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(-0.9,0.2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(-0.7,0.4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03-20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93 (28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0 (29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4 (30.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4 (27.7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01 (28.6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Year of birth, n (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05-20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65 (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27 (33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1 (33.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3 (32.3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26 (34.4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07-200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11 (36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49 (36.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85 (36.3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8 (40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23 (37)</w:t>
            </w:r>
          </w:p>
        </w:tc>
      </w:tr>
      <w:tr>
        <w:trPr>
          <w:trHeight w:val="275" w:hRule="atLeast"/>
        </w:trPr>
        <w:tc>
          <w:tcPr>
            <w:tcW w:w="109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Mother and pregnancy characteristics 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ocioeconomic level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Higher level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73 (27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0 (22.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7 (24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0 (25.6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00 (26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ocial security benefits for low income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79 (11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5 (9.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2 (10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4 (12.3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20 (10.9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ultiple pregnancy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32 (37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65 (39.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7 (38.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2 (31.8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56 (37.8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ntenatal corticotherapy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31 (53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66 (54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93 (57.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4 (53.3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94 (54.4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ypertension during pregnancy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44 (13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5 (14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5 (14.7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2 (16.4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46 (14.2)</w:t>
            </w:r>
          </w:p>
        </w:tc>
      </w:tr>
      <w:tr>
        <w:trPr>
          <w:trHeight w:val="275" w:hRule="atLeast"/>
        </w:trPr>
        <w:tc>
          <w:tcPr>
            <w:tcW w:w="109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Neonatal hospitalization characteristics 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urgery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6 (1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6 (2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 (3.3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 (3.6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6 (2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evere cranial ultrasound/MRI abnormalities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2 (3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7 (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1 (4.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 (4.6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9 (3.6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ntubation at birth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65 (14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4 (16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4 (18.4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7 (24.1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20 (16.1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pgar score at 5 min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&lt;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2 (4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4 (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0 (5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 (7.2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80 (4.7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Late-onset infection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11 (12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4 (12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2 (18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2 (21.5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29 (13.7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ecrotizing enterocolitis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 (0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 (0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 (0.8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 (2.1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2 (0.6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ronchopulmonary dysplasia, n (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 oxygen therap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642 (6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44 (65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22 (63.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7 (60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525 (65.6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O2&lt;28 day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06 (2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8 (29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3 (2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9 (30.3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06 (28.7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O2 ≥ 28 day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1 (4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4 (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5 (8.8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 (9.7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19 (5.7)</w:t>
            </w:r>
          </w:p>
        </w:tc>
      </w:tr>
      <w:tr>
        <w:trPr>
          <w:trHeight w:val="275" w:hRule="atLeast"/>
        </w:trPr>
        <w:tc>
          <w:tcPr>
            <w:tcW w:w="109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Child nutrition/growth characteristics during hospitalization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lta weight Z-score**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(-1.1,-0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5 (-1,-0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(-1.2,-0.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9 (-1.5,-0.4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(-1.1,-0.2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Length of parenteral nutrition, n (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71 (27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83 (27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3 (2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7 (29.2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54 (27.4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&lt; 11 day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53 (46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01 (44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3 (37.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8 (40)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25 (44.8)</w:t>
            </w:r>
          </w:p>
        </w:tc>
      </w:tr>
      <w:tr>
        <w:trPr>
          <w:trHeight w:val="275" w:hRule="atLeast"/>
        </w:trPr>
        <w:tc>
          <w:tcPr>
            <w:tcW w:w="358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 day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45 (26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2 (28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4 (34.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0 (30.8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71 (27.8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reastfeeding at discharge, n (%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41 (17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2 (12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9 (17.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7 (24.1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59 (17.1)</w:t>
            </w:r>
          </w:p>
        </w:tc>
      </w:tr>
      <w:tr>
        <w:trPr>
          <w:trHeight w:val="275" w:hRule="atLeast"/>
        </w:trPr>
        <w:tc>
          <w:tcPr>
            <w:tcW w:w="109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Child neurodevelopment at 5 years of age (n=2385)</w:t>
            </w:r>
          </w:p>
        </w:tc>
      </w:tr>
      <w:tr>
        <w:trPr>
          <w:trHeight w:val="275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GSA scor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2 (44,5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2 (44,5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7 (38,5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1 (43,56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1 (43,56)</w:t>
            </w:r>
          </w:p>
        </w:tc>
      </w:tr>
    </w:tbl>
    <w:p>
      <w:pPr>
        <w:pStyle w:val="Normal"/>
        <w:spacing w:before="0" w:after="0"/>
        <w:ind w:left="0" w:hanging="0"/>
        <w:jc w:val="both"/>
        <w:rPr/>
      </w:pPr>
      <w:r>
        <w:rPr>
          <w:color w:val="000000"/>
          <w:lang w:val="en-US"/>
        </w:rPr>
        <w:t>IQR: interquartile range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BMI: Body Mass Index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HC: Head Circumference</w:t>
      </w:r>
    </w:p>
    <w:p>
      <w:pPr>
        <w:pStyle w:val="Normal"/>
        <w:spacing w:lineRule="auto" w:line="480" w:before="0" w:after="0"/>
        <w:ind w:left="0" w:hanging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>** Z-scores were computed according to Olsen’ standards</w:t>
      </w:r>
    </w:p>
    <w:p>
      <w:pPr>
        <w:pStyle w:val="Normal"/>
        <w:spacing w:before="0" w:after="0"/>
        <w:ind w:left="0" w:hanging="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0" w:hanging="0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Table B. Post-term anthropometric data of included children at 3, 9, 18, and 24 months and 3, 4, and 5 years of post-menstrual age according to each trajectory identified by </w:t>
      </w:r>
      <w:r>
        <w:rPr/>
        <w:t>the latent class analysis</w:t>
      </w:r>
    </w:p>
    <w:tbl>
      <w:tblPr>
        <w:tblW w:w="69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8"/>
        <w:gridCol w:w="1062"/>
        <w:gridCol w:w="1223"/>
        <w:gridCol w:w="1223"/>
        <w:gridCol w:w="1123"/>
        <w:gridCol w:w="1062"/>
      </w:tblGrid>
      <w:tr>
        <w:trPr>
          <w:trHeight w:val="268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Normal 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Slow loss 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low gain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Rapid gain 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Total </w:t>
            </w:r>
          </w:p>
        </w:tc>
      </w:tr>
      <w:tr>
        <w:trPr>
          <w:trHeight w:val="268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ajectory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68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2,46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67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51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195)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(N=3,850)</w:t>
            </w:r>
          </w:p>
        </w:tc>
      </w:tr>
      <w:tr>
        <w:trPr>
          <w:trHeight w:val="268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edian [IQR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edian [IQR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edian [IQR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edian [IQR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edian [IQR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5 [-1.2; 0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4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6 [-2.5; -0.9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2 [-3; -0.9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[-1.4; 0.1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5 [-1.4; 0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8 [-1.6; 0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 [-2; -0.2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1 [-2.1; 0.1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[-1.6; 0.1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3 [-0.3; 1.1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[-0.7; 0.7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[-1; 0.8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4; 1.1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3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 [-0.4; 0.9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4 [-2; -0.8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2.1 [-2.8; -1.4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.1; 0.3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9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 [-0.7; 0.7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.1; 0.3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3 [-2; -0.6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8 [-1.6; 0.1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9; 0.6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.0; 0.4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.3; 0.5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5 [-1.5; 0.3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1; 0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8 [0.0; 1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5; 1.1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4; 1.5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7 [-0.1; 1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 [-0.5; 0.7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4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5 [-2; -0.9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5 [-1.5; 0.2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9; 0.5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8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[-0.6; 0.6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[-1.2; -0.1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9 [-1.7; -0.3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[-0.8; 0.6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9; 0.4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9; 0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3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.3; 0.4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[-1.4; 0.2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8 [0; 1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3; 1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 [-0.5; 1.2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6 [-0.3; 1.8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3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 [-0.3; 0.8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7 [-1.2; -0.1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 [-1.6; -0.5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3; 1.1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7; 0.6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4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 [-0.6; 0.6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7 [-1.4; -0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8 [-1.6; -0.2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5; 0.8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9; 0.4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 [-0.7; 0.7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8; 0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1; 0.5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4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8; 0.6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8 [0.1; 1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4; 1.1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3 [-0.5; 1.2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.1 [-0.2; 1.9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6 [-0.2; 1.3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 [-0.6; 0.6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1 [-1.7; -0.5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1 [-1.7; -0.5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3 [-0.3; 1.2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3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6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7; 0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8 [-1.4; -0.3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[-1.4; 0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6; 0.7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3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7; 0.6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4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1.1; 0.4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5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8; 0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4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6; 0.8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6; 1.1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3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3; 1.2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8; 0.4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1.1 [-1.7; -0.5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8 [-1.4; -0.1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4; 0.9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.1; 0.3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48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8; 0.4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7 [-1.3; -0.1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.1; 0.3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5; 0.6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3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7; 0.5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0.9; 0.3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4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[-0.6; 0.6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8; 0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8; 0.8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3 [-0.6; 1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6 [-0.1; 1.5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2; 1.2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8; 0.4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8 [-1.5; -0.3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4 [-1; 0.3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 [-0.7; 0.7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1; 0.3]</w:t>
            </w:r>
          </w:p>
        </w:tc>
      </w:tr>
      <w:tr>
        <w:trPr>
          <w:trHeight w:val="268" w:hRule="atLeast"/>
        </w:trPr>
        <w:tc>
          <w:tcPr>
            <w:tcW w:w="6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60-month visit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8; 0.4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6 [-1.1; -0.1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1; 0.6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6; 0.6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9; 0.4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eight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7; 0.6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3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9; 0.5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6; 0.6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1 [-0.8; 0.5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C Z-Score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4 [-0.3; 1.2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6; 0.8]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 [-0.6; 0.9]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5 [-0.5; 1.2]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 [-0.5; 1.1]</w:t>
            </w:r>
          </w:p>
        </w:tc>
      </w:tr>
      <w:tr>
        <w:trPr>
          <w:trHeight w:val="268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MI Z-score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8; 0.4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7 [-1.3; -0.1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2 [-0.9; 0.5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 [-0.8; 0.8]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3 [-0.9; 0.4]</w:t>
            </w:r>
          </w:p>
        </w:tc>
      </w:tr>
    </w:tbl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IQR: interquartile range; BMI: Body Mass Index; HC: Head Circumference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* Z-scores were computed according to the ‘‘WHO child growth standards’’ for children less than 1,856 days of age, and according to the ‘‘WHO growth standards for school-aged children and adolescents’’ thereafter</w:t>
      </w:r>
      <w:r>
        <w:br w:type="page"/>
      </w:r>
    </w:p>
    <w:p>
      <w:pPr>
        <w:pStyle w:val="Normal"/>
        <w:spacing w:lineRule="auto" w:line="480" w:before="0" w:after="0"/>
        <w:ind w:left="0" w:hanging="0"/>
        <w:rPr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C. BIC criteria and smallest class size for the estimated latent class models</w:t>
      </w:r>
    </w:p>
    <w:p>
      <w:pPr>
        <w:pStyle w:val="Normal"/>
        <w:spacing w:before="0" w:after="0"/>
        <w:ind w:left="0" w:hanging="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4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1060"/>
        <w:gridCol w:w="1800"/>
      </w:tblGrid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Number of trajectori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B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Smallest class size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0914.1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451 (11.71%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0719.4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16 (5.61%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0509.6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95 (5.06%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0443.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9 (0.49%)</w:t>
            </w:r>
          </w:p>
        </w:tc>
      </w:tr>
    </w:tbl>
    <w:p>
      <w:pPr>
        <w:pStyle w:val="Normal"/>
        <w:spacing w:lineRule="auto" w:line="360"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 w:before="0" w:after="0"/>
        <w:ind w:left="0" w:hanging="0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D. Estimates of the final latent class model in regard to 4 longitudinal BMI z-score trajectories in children from the LIFT cohort (N=5,458) (Time unit: year)</w:t>
      </w:r>
    </w:p>
    <w:p>
      <w:pPr>
        <w:pStyle w:val="Normal"/>
        <w:spacing w:before="0" w:after="0"/>
        <w:ind w:left="0" w:hanging="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48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056"/>
        <w:gridCol w:w="1050"/>
        <w:gridCol w:w="1593"/>
      </w:tblGrid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Estimat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Trajectory 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8229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10556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Tim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-0.87703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17960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18056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6507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val="en-US" w:eastAsia="fr-FR"/>
              </w:rPr>
              <w:t>-0</w:t>
            </w:r>
            <w:r>
              <w:rPr>
                <w:rFonts w:eastAsia="Times New Roman"/>
                <w:color w:val="000000"/>
                <w:lang w:eastAsia="fr-FR"/>
              </w:rPr>
              <w:t>.00850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069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Trajectory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-1.23635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927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Tim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27861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11556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-0.02702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5506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0283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067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Trajectory 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-0.40582</w:t>
            </w:r>
          </w:p>
        </w:tc>
        <w:tc>
          <w:tcPr>
            <w:tcW w:w="15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5737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Tim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85166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11091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-0.39304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4066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4636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0428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Trajectory 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-2.71683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15839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>Tim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3.67969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17833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-1.27747</w:t>
            </w:r>
          </w:p>
        </w:tc>
        <w:tc>
          <w:tcPr>
            <w:tcW w:w="15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7398</w:t>
            </w:r>
          </w:p>
        </w:tc>
      </w:tr>
      <w:tr>
        <w:trPr>
          <w:trHeight w:val="345" w:hRule="atLeast"/>
        </w:trPr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Time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US" w:eastAsia="fr-FR"/>
              </w:rPr>
              <w:t>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13077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0.00896</w:t>
            </w:r>
          </w:p>
        </w:tc>
      </w:tr>
    </w:tbl>
    <w:p>
      <w:pPr>
        <w:pStyle w:val="Normal"/>
        <w:spacing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ind w:left="0" w:hanging="0"/>
        <w:rPr>
          <w:color w:val="000000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ure A. Mean weight, height and head circumference Z-scores between 3 and 60 months in children from the four distinct BMI Z-score trajectories identified by the final latent class model. Z-scores were computed according to the ‘‘WHO child growth standards’’ for children less than 1,856 days of age, and according to the ‘‘WHO growth standards for school-aged children and adolescents’’ thereafter.</w:t>
      </w:r>
    </w:p>
    <w:p>
      <w:pPr>
        <w:pStyle w:val="Normal"/>
        <w:spacing w:before="0" w:after="0"/>
        <w:ind w:left="0" w:hanging="0"/>
        <w:jc w:val="center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spacing w:lineRule="auto" w:line="360" w:before="0" w:after="0"/>
        <w:ind w:left="0" w:hanging="0"/>
        <w:jc w:val="center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  <w:drawing>
          <wp:inline distT="0" distB="0" distL="0" distR="0">
            <wp:extent cx="2808605" cy="6372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637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ind w:left="0" w:hanging="0"/>
        <w:rPr>
          <w:b/>
          <w:b/>
          <w:color w:val="FF0000"/>
          <w:sz w:val="10"/>
          <w:szCs w:val="10"/>
          <w:lang w:val="en-US"/>
        </w:rPr>
      </w:pPr>
      <w:r>
        <w:rPr>
          <w:b/>
          <w:color w:val="FF0000"/>
          <w:sz w:val="10"/>
          <w:szCs w:val="10"/>
          <w:lang w:val="en-US"/>
        </w:rPr>
      </w:r>
    </w:p>
    <w:p>
      <w:pPr>
        <w:pStyle w:val="Normal"/>
        <w:spacing w:lineRule="auto" w:line="480" w:before="0" w:after="0"/>
        <w:ind w:left="0" w:hanging="0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ure B. Mean weight Z-scores between 3 and 60 months in children from the four distinct BMI Z-score trajectories identified by the final latent class model when only one child from those of a same multiple pregnancy is included in the LCA. Z-scores were computed according to the ‘‘WHO child growth standards’’ for children less than 1,856 days of age, and according to the ‘‘WHO growth standards for school-aged children and adolescents’’ thereafter.</w:t>
      </w:r>
    </w:p>
    <w:p>
      <w:pPr>
        <w:pStyle w:val="Normal"/>
        <w:spacing w:lineRule="auto" w:line="360" w:before="0" w:after="0"/>
        <w:ind w:left="0" w:hanging="0"/>
        <w:jc w:val="both"/>
        <w:rPr>
          <w:rFonts w:ascii="Arial" w:hAnsi="Arial" w:cs="Arial"/>
          <w:b/>
          <w:b/>
          <w:color w:val="FF0000"/>
          <w:sz w:val="16"/>
          <w:szCs w:val="16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drawing>
          <wp:inline distT="0" distB="0" distL="0" distR="0">
            <wp:extent cx="5673725" cy="5673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725" cy="567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color w:val="000000"/>
          <w:lang w:val="en-US"/>
        </w:rPr>
        <w:t xml:space="preserve"> </w:t>
      </w:r>
      <w:r>
        <w:br w:type="page"/>
      </w:r>
    </w:p>
    <w:p>
      <w:pPr>
        <w:pStyle w:val="Normal"/>
        <w:rPr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E. Baseline characteristics in the overall cohort (N=1,932) and in the matched cohort (N = 1,613) used for the GSA analysis comparing the “normal” and “slow loss” BMI Z-score trajectories</w:t>
      </w:r>
    </w:p>
    <w:p>
      <w:pPr>
        <w:pStyle w:val="Normal"/>
        <w:spacing w:before="0" w:after="0"/>
        <w:ind w:left="0" w:hanging="0"/>
        <w:rPr>
          <w:b/>
          <w:b/>
          <w:color w:val="FF0000"/>
          <w:sz w:val="16"/>
          <w:szCs w:val="16"/>
          <w:lang w:val="en-US"/>
        </w:rPr>
      </w:pPr>
      <w:r>
        <w:rPr>
          <w:b/>
          <w:color w:val="FF0000"/>
          <w:sz w:val="16"/>
          <w:szCs w:val="16"/>
          <w:lang w:val="en-US"/>
        </w:rPr>
      </w:r>
    </w:p>
    <w:tbl>
      <w:tblPr>
        <w:tblW w:w="105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8"/>
        <w:gridCol w:w="1122"/>
        <w:gridCol w:w="1088"/>
        <w:gridCol w:w="1505"/>
        <w:gridCol w:w="896"/>
        <w:gridCol w:w="1088"/>
        <w:gridCol w:w="1505"/>
        <w:gridCol w:w="896"/>
      </w:tblGrid>
      <w:tr>
        <w:trPr>
          <w:trHeight w:val="253" w:hRule="atLeast"/>
        </w:trPr>
        <w:tc>
          <w:tcPr>
            <w:tcW w:w="2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ariable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ategory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Overall Cohort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atched Cohort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ormal trajectory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low loss trajector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Standardized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ormal trajectory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low loss trajectory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Standardized 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N  = 1,509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N = 4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fference (%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  = 1,191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 = 42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fference (%)</w:t>
            </w:r>
          </w:p>
        </w:tc>
      </w:tr>
      <w:tr>
        <w:trPr>
          <w:trHeight w:val="253" w:hRule="atLeast"/>
        </w:trPr>
        <w:tc>
          <w:tcPr>
            <w:tcW w:w="105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dren’s characteristics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d’s gende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ale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87 (52.2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8 (56.3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45 (54.2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7 (56.2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Gestational ag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22-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67 (17.7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1 (21.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6 (19.8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0 (21.3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8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0-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3 (18.1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9 (18.7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17 (18.2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9 (18.7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3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2-3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64 (37.4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61 (38.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50 (37.8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61 (38.2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8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4-3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05 (26.8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2 (21.7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.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8 (24.2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2 (21.8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6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irth weight Z-score*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4 (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39 (1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.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36 (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39 (1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5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irth HC Z-score*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04 (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1 (0.9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5 (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1 (0.9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2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weight Z-score*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89 (1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91 (1.4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97 (1.3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91 (1.4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3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height Z-score*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.18 (3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.02 (3.5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5.98 (3.5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.03 (3.4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6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HC Z-score*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07 (0.9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 (0.9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2 (0.8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 (0.9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8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Year of birth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3-200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15 (27.5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5 (31.9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17 (26.6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5 (32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5-200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23 (34.7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9 (30.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16 (34.9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9 (30.6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2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7-200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1 (37.8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9 (37.6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58 (38.5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8 (37.4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1</w:t>
            </w:r>
          </w:p>
        </w:tc>
      </w:tr>
      <w:tr>
        <w:trPr>
          <w:trHeight w:val="253" w:hRule="atLeast"/>
        </w:trPr>
        <w:tc>
          <w:tcPr>
            <w:tcW w:w="105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Mother and pregnancy characteristics 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cioeconomic level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igher level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3 (30.7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1 (23.9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0 (27.7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1 (23.9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5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cial security benefits for low incom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3 (9.5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8 (9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1 (9.3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8 (9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1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ultiple pregnanc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7 (38.2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5 (36.6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4 (39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5 (36.7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6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ntenatal corticotherap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16 (54.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7 (56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44 (54.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7 (56.2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2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Hypertension during pregnanc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6 (13.7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2 (14.7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66 (13.9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2 (14.7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2</w:t>
            </w:r>
          </w:p>
        </w:tc>
      </w:tr>
      <w:tr>
        <w:trPr>
          <w:trHeight w:val="253" w:hRule="atLeast"/>
        </w:trPr>
        <w:tc>
          <w:tcPr>
            <w:tcW w:w="105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 xml:space="preserve">Neonatal hospitalization characteristics 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urger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 (1.8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 (2.8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.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6 (2.2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 (2.8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4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evere cranial ultrasound/MRI abnormalitie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 (3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 (4.3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4 (3.7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 (4.3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Intubation at birth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21 (14.6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5 (17.7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94 (16.3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4 (17.5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3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pgar at 5 mi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&lt;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8 (3.8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 (4.7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2 (4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 (4.7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8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ate-onset infectio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2 (12.1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9 (13.9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9 (12.5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8 (13.7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7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ecrotizing enterocoliti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 (0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 (0.2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 (0.3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 (0.2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ronchopulmonary dysplasi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No oxygen therapy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03 (66.5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7 (65.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77 (65.2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6 (65.4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O2&lt;28 day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34 (28.8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3 (29.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50 (29.4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3 (29.1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5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O2 ≥ 28 day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2 (4.8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 (5.4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4 (5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 (5.5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</w:t>
            </w:r>
          </w:p>
        </w:tc>
      </w:tr>
      <w:tr>
        <w:trPr>
          <w:trHeight w:val="253" w:hRule="atLeast"/>
        </w:trPr>
        <w:tc>
          <w:tcPr>
            <w:tcW w:w="10538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Child nutrition/growth characteristics during hospitalization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elta weight Z-score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7 (0.9)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55 (1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1 (0.9)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56 (1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8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ength of parenteral nutritio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05 (26.8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0 (28.4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15 (26.4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9 (28.2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9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&lt; 11 day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06 (46.8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5 (43.7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40 (45.3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5 (43.8)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243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 day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8 (26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8 (27.9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6 (28.2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8 (28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6</w:t>
            </w:r>
          </w:p>
        </w:tc>
      </w:tr>
      <w:tr>
        <w:trPr>
          <w:trHeight w:val="253" w:hRule="atLeast"/>
        </w:trPr>
        <w:tc>
          <w:tcPr>
            <w:tcW w:w="2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reast feeding at discharg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6 (19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4 (12.8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6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4 (15.4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4 (12.8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.5</w:t>
            </w:r>
          </w:p>
        </w:tc>
      </w:tr>
    </w:tbl>
    <w:p>
      <w:pPr>
        <w:pStyle w:val="Normal"/>
        <w:spacing w:before="0" w:after="0"/>
        <w:ind w:left="0" w:hanging="0"/>
        <w:rPr>
          <w:b/>
          <w:b/>
          <w:color w:val="FF0000"/>
          <w:sz w:val="16"/>
          <w:szCs w:val="16"/>
          <w:lang w:val="en-US"/>
        </w:rPr>
      </w:pPr>
      <w:r>
        <w:rPr>
          <w:b/>
          <w:color w:val="FF0000"/>
          <w:sz w:val="16"/>
          <w:szCs w:val="16"/>
          <w:lang w:val="en-US"/>
        </w:rPr>
      </w:r>
    </w:p>
    <w:p>
      <w:pPr>
        <w:pStyle w:val="Normal"/>
        <w:spacing w:before="0" w:after="0"/>
        <w:ind w:left="0" w:hanging="0"/>
        <w:jc w:val="both"/>
        <w:rPr/>
      </w:pPr>
      <w:r>
        <w:rPr>
          <w:color w:val="000000"/>
          <w:lang w:val="en-US"/>
        </w:rPr>
        <w:t>BMI: Body Mass Index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HC: Head Circumference</w:t>
      </w:r>
      <w:r>
        <w:br w:type="page"/>
      </w:r>
    </w:p>
    <w:p>
      <w:pPr>
        <w:pStyle w:val="Normal"/>
        <w:spacing w:lineRule="auto" w:line="360" w:before="0" w:after="0"/>
        <w:ind w:left="0" w:hanging="0"/>
        <w:jc w:val="center"/>
        <w:rPr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F. Baseline characteristics in the overall cohort (N=1,840) and in the matched cohort (N = 1232) used for the GSA analysis comparing the “normal” and “slow gain” BMI Z-score trajectories</w:t>
      </w:r>
    </w:p>
    <w:p>
      <w:pPr>
        <w:pStyle w:val="Normal"/>
        <w:spacing w:before="0" w:after="0"/>
        <w:ind w:left="0" w:hanging="0"/>
        <w:rPr>
          <w:b/>
          <w:b/>
          <w:color w:val="FF0000"/>
          <w:sz w:val="16"/>
          <w:szCs w:val="16"/>
          <w:lang w:val="en-US"/>
        </w:rPr>
      </w:pPr>
      <w:r>
        <w:rPr>
          <w:b/>
          <w:color w:val="FF0000"/>
          <w:sz w:val="16"/>
          <w:szCs w:val="16"/>
          <w:lang w:val="en-US"/>
        </w:rPr>
      </w:r>
    </w:p>
    <w:tbl>
      <w:tblPr>
        <w:tblW w:w="105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3"/>
        <w:gridCol w:w="1124"/>
        <w:gridCol w:w="1090"/>
        <w:gridCol w:w="1528"/>
        <w:gridCol w:w="898"/>
        <w:gridCol w:w="1090"/>
        <w:gridCol w:w="1528"/>
        <w:gridCol w:w="898"/>
      </w:tblGrid>
      <w:tr>
        <w:trPr>
          <w:trHeight w:val="262" w:hRule="atLeast"/>
        </w:trPr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ariable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ategory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Overall Cohort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atched Cohort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ormal trajectory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low gain trajector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Standardized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ormal trajectory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low gain trajectory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Standardized 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N  = 1,509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N = 33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fference (%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  = 906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 = 326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fference (%)</w:t>
            </w:r>
          </w:p>
        </w:tc>
      </w:tr>
      <w:tr>
        <w:trPr>
          <w:trHeight w:val="262" w:hRule="atLeast"/>
        </w:trPr>
        <w:tc>
          <w:tcPr>
            <w:tcW w:w="105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dren’s characteristics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d’s gender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al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87 (52.2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97 (59.5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.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09 (56.2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93 (59.2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1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Gestational ag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22-2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67 (17.7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7 (23.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.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9 (20.9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5 (23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2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0-3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3 (18.1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5 (19.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77 (19.5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3 (19.3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5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2-3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64 (37.4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2 (30.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.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4 (31.3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1 (31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8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4-3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05 (26.8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7 (26.3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56 (28.3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7 (26.7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5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irth weight Z-scor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4 (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9 (1.1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3.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59 (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6 (1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8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irth HC Z-scor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04 (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4 (1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5 (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38 (1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.4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weight Z-scor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89 (1.4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35 (1.1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2.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22 (1.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32 (1.1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4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height Z-scor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14 (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52 (1.1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43 (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5 (1.1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5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HC Z-scor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07 (0.9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37 (0.8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4.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6 (0.9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35 (0.8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Year of birth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3-200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15 (27.5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5 (28.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58 (28.5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3 (28.5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5-20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23 (34.7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1 (30.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17 (35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9 (30.4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8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7-200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1 (37.8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5 (40.8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1 (36.5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4 (41.1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4</w:t>
            </w:r>
          </w:p>
        </w:tc>
      </w:tr>
      <w:tr>
        <w:trPr>
          <w:trHeight w:val="262" w:hRule="atLeast"/>
        </w:trPr>
        <w:tc>
          <w:tcPr>
            <w:tcW w:w="105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Mother and pregnancy characteristics 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cioeconomic level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igher level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3 (30.7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9 (26.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65 (29.2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6 (26.4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4</w:t>
            </w:r>
          </w:p>
        </w:tc>
      </w:tr>
      <w:tr>
        <w:trPr>
          <w:trHeight w:val="289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cial security benefits for low incom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3 (9.5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5 (10.6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8 (9.7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5 (10.7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4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ultiple pregnancy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7 (38.2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7 (41.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51 (38.7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3 (40.8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2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ntenatal corticotherapy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16 (54.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78 (53.8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11 (56.4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73 (53.1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7</w:t>
            </w:r>
          </w:p>
        </w:tc>
      </w:tr>
      <w:tr>
        <w:trPr>
          <w:trHeight w:val="289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Hypertension during pregnancy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6 (13.7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9 (14.8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7 (12.9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9 (15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2</w:t>
            </w:r>
          </w:p>
        </w:tc>
      </w:tr>
      <w:tr>
        <w:trPr>
          <w:trHeight w:val="262" w:hRule="atLeast"/>
        </w:trPr>
        <w:tc>
          <w:tcPr>
            <w:tcW w:w="105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 xml:space="preserve">Neonatal hospitalization characteristics 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urgery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 (1.8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 (2.1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9 (2.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 (1.8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8</w:t>
            </w:r>
          </w:p>
        </w:tc>
      </w:tr>
      <w:tr>
        <w:trPr>
          <w:trHeight w:val="289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evere cranial ultrasound/MRI abnormalitie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 (3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 (3.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 (3.6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 (4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8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Intubation at birth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21 (14.6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2 (18.7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.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0 (16.6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0 (18.4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9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pgar at 5 min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&lt;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8 (3.8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 (6.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.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7 (4.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2 (6.7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.5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ate-onset infection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2 (12.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6 (16.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9 (14.2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3 (16.3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7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ecrotizing enterocoliti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 (0.4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 (0.3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 (0.4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 (0.3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1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ronchopulmonary dysplasia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No oxygen therapy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03 (66.5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10 (63.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01 (66.3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8 (63.8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3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O2&lt;28 day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34 (28.8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5 (28.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48 (27.4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4 (28.8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3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O2 ≥ 28 day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2 (4.8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6 (7.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.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 (6.3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4 (7.4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3</w:t>
            </w:r>
          </w:p>
        </w:tc>
      </w:tr>
      <w:tr>
        <w:trPr>
          <w:trHeight w:val="262" w:hRule="atLeast"/>
        </w:trPr>
        <w:tc>
          <w:tcPr>
            <w:tcW w:w="10599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Child nutrition/growth characteristics during hospitalization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elta weight Z-scor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7 (0.9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5 (0.9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59 (0.9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5 (0.9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9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ength of parenteral nutrition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05 (26.8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9 (29.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7 (26.2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8 (30.1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8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&lt; 11 day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06 (46.8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4 (37.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.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85 (42.5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4 (38)</w:t>
            </w:r>
          </w:p>
        </w:tc>
        <w:tc>
          <w:tcPr>
            <w:tcW w:w="8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1</w:t>
            </w:r>
          </w:p>
        </w:tc>
      </w:tr>
      <w:tr>
        <w:trPr>
          <w:trHeight w:val="262" w:hRule="atLeast"/>
        </w:trPr>
        <w:tc>
          <w:tcPr>
            <w:tcW w:w="24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 day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8 (26.4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8 (32.6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4 (31.3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4 (31.9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2</w:t>
            </w:r>
          </w:p>
        </w:tc>
      </w:tr>
      <w:tr>
        <w:trPr>
          <w:trHeight w:val="262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reast feeding at discharg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6 (19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9 (20.8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63 (18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9 (21.2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1</w:t>
            </w:r>
          </w:p>
        </w:tc>
      </w:tr>
    </w:tbl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0"/>
        <w:ind w:left="0" w:hanging="0"/>
        <w:jc w:val="both"/>
        <w:rPr/>
      </w:pPr>
      <w:r>
        <w:rPr>
          <w:color w:val="000000"/>
          <w:lang w:val="en-US"/>
        </w:rPr>
        <w:t>BMI: Body Mass Index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HC: Head Circumference</w:t>
      </w:r>
      <w:r>
        <w:br w:type="page"/>
      </w:r>
    </w:p>
    <w:p>
      <w:pPr>
        <w:pStyle w:val="Normal"/>
        <w:spacing w:lineRule="auto" w:line="360" w:before="0" w:after="0"/>
        <w:ind w:left="0" w:hanging="0"/>
        <w:jc w:val="center"/>
        <w:rPr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G. Baseline characteristics in the overall cohort (N=1,631) and in the matched cohort (N = 448) used for the GSA analysis comparing the “normal” and “rapid gain” BMI Z-score trajectories</w:t>
      </w:r>
    </w:p>
    <w:p>
      <w:pPr>
        <w:pStyle w:val="Normal"/>
        <w:spacing w:lineRule="auto" w:line="360" w:before="0" w:after="0"/>
        <w:ind w:left="0" w:hanging="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100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1123"/>
        <w:gridCol w:w="1089"/>
        <w:gridCol w:w="1239"/>
        <w:gridCol w:w="897"/>
        <w:gridCol w:w="1089"/>
        <w:gridCol w:w="1239"/>
        <w:gridCol w:w="897"/>
      </w:tblGrid>
      <w:tr>
        <w:trPr>
          <w:trHeight w:val="252" w:hRule="atLeast"/>
        </w:trPr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ariable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ategory</w:t>
            </w:r>
          </w:p>
        </w:tc>
        <w:tc>
          <w:tcPr>
            <w:tcW w:w="32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Overall Cohort</w:t>
            </w:r>
          </w:p>
        </w:tc>
        <w:tc>
          <w:tcPr>
            <w:tcW w:w="322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atched Cohort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ormal trajectory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Rapid gain trajectory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Standardized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ormal trajectory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Rapid gain trajectory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Standardized 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N  = 150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N = 1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fference (%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  = 33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 = 11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fference (%)</w:t>
            </w:r>
          </w:p>
        </w:tc>
      </w:tr>
      <w:tr>
        <w:trPr>
          <w:trHeight w:val="252" w:hRule="atLeast"/>
        </w:trPr>
        <w:tc>
          <w:tcPr>
            <w:tcW w:w="1001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dren’s characteristics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d’s gende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ale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87 (52.2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5 (61.5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.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99 (59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0 (60.9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3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Gestational ag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22-2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67 (17.7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 (23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.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6 (22.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5 (21.7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6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0-3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3 (18.1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 (11.5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7.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 (10.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 (11.3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2-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64 (37.4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8 (39.3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9 (41.7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5 (39.1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3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4-3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05 (26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2 (26.2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4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2 (24.6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2 (27.8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.4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irth weight Z-scor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4 (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1 (1.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.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3 (1.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7 (1.1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5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irth HC Z-scor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04 (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5 (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3 (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2 (1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weight Z-scor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89 (1.4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09 (0.9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.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9 (1.7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08 (0.9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.5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height Z-scor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14 (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32 (1.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7.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18 (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1.32 (1.1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.6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ischarge HC Z-scor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07 (0.9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9 (0.8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.2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18 (0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21 (0.8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9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Year of birth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3-20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15 (27.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 (29.5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5 (25.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5 (30.4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.1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5-200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23 (34.7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 (29.5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.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6 (37.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 (31.3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.6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07-200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1 (37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0 (4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2 (36.6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4 (38.3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4</w:t>
            </w:r>
          </w:p>
        </w:tc>
      </w:tr>
      <w:tr>
        <w:trPr>
          <w:trHeight w:val="252" w:hRule="atLeast"/>
        </w:trPr>
        <w:tc>
          <w:tcPr>
            <w:tcW w:w="1001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Mother and pregnancy characteristics 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cioeconomic leve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igher level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3 (30.7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 (29.5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7 (26.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4 (29.6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.7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cial security benefits for low incom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3 (9.5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 (10.7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 (9.9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 (8.7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ultiple pregnanc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77 (38.2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 (32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.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4 (31.2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 (33.9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.8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ntenatal corticotherap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16 (54.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6 (54.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70 (51.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1 (53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Hypertension during pregnanc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6 (13.7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1 (17.2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.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 (11.7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 (17.4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6.8</w:t>
            </w:r>
          </w:p>
        </w:tc>
      </w:tr>
      <w:tr>
        <w:trPr>
          <w:trHeight w:val="252" w:hRule="atLeast"/>
        </w:trPr>
        <w:tc>
          <w:tcPr>
            <w:tcW w:w="1001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 xml:space="preserve">Neonatal hospitalization characteristics 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urger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 (1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 (2.5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 (3.3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 (2.6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</w:t>
            </w:r>
          </w:p>
        </w:tc>
      </w:tr>
      <w:tr>
        <w:trPr>
          <w:trHeight w:val="277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evere cranial ultrasound/MRI abnormalities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6 (3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 (4.9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.6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3 (3.9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 (2.6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Intubation at birth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21 (14.6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 (23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.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9 (20.7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2 (19.1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pgar at 5 min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&lt;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8 (3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 (8.2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1.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3 (6.9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 (6.1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3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ate-onset infection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82 (12.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 (22.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0.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6 (16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0 (17.4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5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ecrotizing enterocolitis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 (0.4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 (2.5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7.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 (1.2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 (0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2.8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ronchopulmonary dysplasi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No oxygen therapy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03 (66.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3 (59.8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15 (64.6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9 (60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.5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O2&lt;28 day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34 (28.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 (32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.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0 (27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7 (32.2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.4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O2 ≥ 28 day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2 (4.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0 (8.2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5.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 (8.4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 (7.8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.1</w:t>
            </w:r>
          </w:p>
        </w:tc>
      </w:tr>
      <w:tr>
        <w:trPr>
          <w:trHeight w:val="252" w:hRule="atLeast"/>
        </w:trPr>
        <w:tc>
          <w:tcPr>
            <w:tcW w:w="10013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  <w:t>Child nutrition/growth characteristics during hospitalization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Delta weight Z-scor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dian (IQR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67 (0.9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96 (0.8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82 (0.9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0.89 (0.8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ength of parenteral nutriti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405 (26.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6 (29.5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1 (27.3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5 (30.4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6.9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&lt; 11 day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06 (46.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2 (42.6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45 (43.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51 (44.3)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11 day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98 (26.4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4 (27.9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.4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97 (29.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9 (25.2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.7</w:t>
            </w:r>
          </w:p>
        </w:tc>
      </w:tr>
      <w:tr>
        <w:trPr>
          <w:trHeight w:val="252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reast feeding at discharg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6 (19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7 (30.3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28.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84 (25.2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33 (28.7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7.9</w:t>
            </w:r>
          </w:p>
        </w:tc>
      </w:tr>
    </w:tbl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BMI: Body Mass Index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HC: Head Circumference</w:t>
      </w:r>
    </w:p>
    <w:p>
      <w:pPr>
        <w:pStyle w:val="Normal"/>
        <w:spacing w:lineRule="auto" w:line="480" w:before="0" w:after="0"/>
        <w:ind w:left="0" w:hanging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>* Z-scores were computed according to Olsen’ standards</w:t>
      </w:r>
      <w:r>
        <w:br w:type="page"/>
      </w:r>
    </w:p>
    <w:p>
      <w:pPr>
        <w:pStyle w:val="Normal"/>
        <w:spacing w:lineRule="auto" w:line="360" w:before="0" w:after="0"/>
        <w:ind w:left="0" w:hanging="0"/>
        <w:jc w:val="center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ure C. Association between abnormal BMI Z-score trajectories and low GSA scores at five years of age when only one child from those of a same multiple pregnancy is included in the LCA using logistic regressions adjusted for gender, birth weight Z-score, and gestational age and based on propensity score matching. The reference trajectory is the “normal” trajectory.</w:t>
      </w:r>
      <w:r>
        <w:rPr>
          <w:b/>
          <w:color w:val="000000"/>
          <w:lang w:val="en-US"/>
        </w:rPr>
        <w:t xml:space="preserve"> </w:t>
      </w:r>
    </w:p>
    <w:p>
      <w:pPr>
        <w:pStyle w:val="Normal"/>
        <w:spacing w:lineRule="auto" w:line="360"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drawing>
          <wp:inline distT="0" distB="0" distL="0" distR="0">
            <wp:extent cx="5723890" cy="3815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color w:val="000000"/>
          <w:lang w:val="en-US"/>
        </w:rPr>
        <w:t xml:space="preserve"> </w:t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Propensity score matching were performed using a set of 20 variables reflecting the characteristics of the child, the characteristics of the mother and her pregnancy, the characteristics of the neonatal hospitalization, as well as the child nutrition/growth characteristics during hospitalization.</w:t>
      </w:r>
      <w:r>
        <w:br w:type="page"/>
      </w:r>
    </w:p>
    <w:p>
      <w:pPr>
        <w:pStyle w:val="Normal"/>
        <w:spacing w:lineRule="auto" w:line="360" w:before="0" w:after="0"/>
        <w:ind w:left="0" w:hanging="0"/>
        <w:jc w:val="center"/>
        <w:rPr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ure D. Association between abnormal BMI Z-score trajectories and low GSA scores at five years of age using logistic regressions adjusted for gender, birth weight Z-score, gestational age and hospital growth and based on propensity score matching. The reference trajectory is the “normal” trajectory.</w:t>
      </w:r>
    </w:p>
    <w:p>
      <w:pPr>
        <w:pStyle w:val="Normal"/>
        <w:spacing w:lineRule="auto" w:line="360"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drawing>
          <wp:inline distT="0" distB="0" distL="0" distR="0">
            <wp:extent cx="5815330" cy="3864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Propensity score matching were performed using a set of 20 variables reflecting the characteristics of the child, the characteristics of the mother and her pregnancy, the characteristics of the neonatal hospitalization, as well as the child nutrition/growth characteristics during hospitalization.</w:t>
      </w:r>
    </w:p>
    <w:p>
      <w:pPr>
        <w:pStyle w:val="Normal"/>
        <w:spacing w:lineRule="auto" w:line="360" w:before="0" w:after="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ind w:left="357" w:hanging="357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itre2Car">
    <w:name w:val="Titre 2 C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Titre3Car">
    <w:name w:val="Titre 3 Car"/>
    <w:qFormat/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EntteCar">
    <w:name w:val="En-tête Car"/>
    <w:qFormat/>
    <w:rPr>
      <w:sz w:val="22"/>
      <w:szCs w:val="22"/>
      <w:lang w:val="en-US"/>
    </w:rPr>
  </w:style>
  <w:style w:type="character" w:styleId="PieddepageCar">
    <w:name w:val="Pied de page C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before="12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ansinterligne1">
    <w:name w:val="Sans interligne1"/>
    <w:qFormat/>
    <w:pPr>
      <w:widowControl/>
      <w:suppressAutoHyphens w:val="true"/>
      <w:bidi w:val="0"/>
      <w:spacing w:lineRule="atLeast" w:line="100"/>
    </w:pPr>
    <w:rPr>
      <w:rFonts w:ascii="Calibri" w:hAnsi="Calibri" w:eastAsia="Calibri" w:cs="Times New Roman"/>
      <w:color w:val="auto"/>
      <w:kern w:val="2"/>
      <w:sz w:val="22"/>
      <w:szCs w:val="20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9:35:00Z</dcterms:created>
  <dc:creator>HANF Matthieu</dc:creator>
  <dc:description/>
  <dc:language>en-US</dc:language>
  <cp:lastModifiedBy>HANF Matthieu</cp:lastModifiedBy>
  <dcterms:modified xsi:type="dcterms:W3CDTF">2017-03-16T09:35:00Z</dcterms:modified>
  <cp:revision>2</cp:revision>
  <dc:subject/>
  <dc:title/>
</cp:coreProperties>
</file>